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140" w:type="dxa"/>
        <w:tblInd w:w="-5" w:type="dxa"/>
        <w:tblLook w:val="04A0" w:firstRow="1" w:lastRow="0" w:firstColumn="1" w:lastColumn="0" w:noHBand="0" w:noVBand="1"/>
      </w:tblPr>
      <w:tblGrid>
        <w:gridCol w:w="1080"/>
        <w:gridCol w:w="1530"/>
        <w:gridCol w:w="1530"/>
      </w:tblGrid>
      <w:tr w:rsidR="002D22A0" w:rsidRPr="00E13464" w14:paraId="19FE7155" w14:textId="77777777" w:rsidTr="00CF16ED">
        <w:trPr>
          <w:trHeight w:val="300"/>
        </w:trPr>
        <w:tc>
          <w:tcPr>
            <w:tcW w:w="414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1078FE" w14:textId="22F096F2" w:rsidR="002D22A0" w:rsidRPr="00E13464" w:rsidRDefault="002D22A0" w:rsidP="00CF16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pplementary Table 1. Sensitiv</w:t>
            </w:r>
            <w:r>
              <w:rPr>
                <w:rFonts w:ascii="Calibri" w:eastAsia="Times New Roman" w:hAnsi="Calibri" w:cs="Times New Roman"/>
                <w:color w:val="000000"/>
              </w:rPr>
              <w:t>ity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B35979">
              <w:rPr>
                <w:rFonts w:ascii="Calibri" w:eastAsia="Times New Roman" w:hAnsi="Calibri" w:cs="Times New Roman"/>
                <w:color w:val="000000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</w:rPr>
              <w:t>nalysis</w:t>
            </w:r>
          </w:p>
        </w:tc>
      </w:tr>
      <w:tr w:rsidR="002D22A0" w:rsidRPr="00E13464" w14:paraId="7CD9C0B7" w14:textId="77777777" w:rsidTr="00CF16ED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E812D" w14:textId="77777777" w:rsidR="002D22A0" w:rsidRPr="00E13464" w:rsidRDefault="002D22A0" w:rsidP="00CF16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464">
              <w:rPr>
                <w:rFonts w:ascii="Calibri" w:eastAsia="Times New Roman" w:hAnsi="Calibri" w:cs="Times New Roman"/>
                <w:color w:val="000000"/>
              </w:rPr>
              <w:t>Sampl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7722" w14:textId="77777777" w:rsidR="002D22A0" w:rsidRPr="00E13464" w:rsidRDefault="002D22A0" w:rsidP="00CF16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464">
              <w:rPr>
                <w:rFonts w:ascii="Calibri" w:eastAsia="Times New Roman" w:hAnsi="Calibri" w:cs="Times New Roman"/>
                <w:color w:val="000000"/>
              </w:rPr>
              <w:t>Correla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40BF" w14:textId="77777777" w:rsidR="002D22A0" w:rsidRPr="00E13464" w:rsidRDefault="002D22A0" w:rsidP="00CF16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464">
              <w:rPr>
                <w:rFonts w:ascii="Calibri" w:eastAsia="Times New Roman" w:hAnsi="Calibri" w:cs="Times New Roman"/>
                <w:color w:val="000000"/>
              </w:rPr>
              <w:t>p_value</w:t>
            </w:r>
          </w:p>
        </w:tc>
      </w:tr>
      <w:tr w:rsidR="002D22A0" w:rsidRPr="00E13464" w14:paraId="4F3BD1BB" w14:textId="77777777" w:rsidTr="00CF16ED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2ACF" w14:textId="77777777" w:rsidR="002D22A0" w:rsidRPr="00E13464" w:rsidRDefault="002D22A0" w:rsidP="00CF16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464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2AA2" w14:textId="77777777" w:rsidR="002D22A0" w:rsidRPr="00E13464" w:rsidRDefault="002D22A0" w:rsidP="00CF16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464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3DC1" w14:textId="77777777" w:rsidR="002D22A0" w:rsidRPr="00E13464" w:rsidRDefault="002D22A0" w:rsidP="00CF16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464">
              <w:rPr>
                <w:rFonts w:ascii="Calibri" w:eastAsia="Times New Roman" w:hAnsi="Calibri" w:cs="Times New Roman"/>
                <w:color w:val="000000"/>
              </w:rPr>
              <w:t>3.37E-67</w:t>
            </w:r>
          </w:p>
        </w:tc>
      </w:tr>
      <w:tr w:rsidR="002D22A0" w:rsidRPr="00E13464" w14:paraId="079EB283" w14:textId="77777777" w:rsidTr="00CF16ED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E1BE" w14:textId="77777777" w:rsidR="002D22A0" w:rsidRPr="00E13464" w:rsidRDefault="002D22A0" w:rsidP="00CF16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464">
              <w:rPr>
                <w:rFonts w:ascii="Calibri" w:eastAsia="Times New Roman" w:hAnsi="Calibri" w:cs="Times New Roman"/>
                <w:color w:val="000000"/>
              </w:rPr>
              <w:t>sub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1961" w14:textId="77777777" w:rsidR="002D22A0" w:rsidRPr="00E13464" w:rsidRDefault="002D22A0" w:rsidP="00CF16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464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7288" w14:textId="77777777" w:rsidR="002D22A0" w:rsidRPr="00E13464" w:rsidRDefault="002D22A0" w:rsidP="00CF16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464">
              <w:rPr>
                <w:rFonts w:ascii="Calibri" w:eastAsia="Times New Roman" w:hAnsi="Calibri" w:cs="Times New Roman"/>
                <w:color w:val="000000"/>
              </w:rPr>
              <w:t>1.52E-64</w:t>
            </w:r>
          </w:p>
        </w:tc>
      </w:tr>
      <w:tr w:rsidR="002D22A0" w:rsidRPr="00E13464" w14:paraId="71F0382F" w14:textId="77777777" w:rsidTr="00CF16ED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FCAA" w14:textId="77777777" w:rsidR="002D22A0" w:rsidRPr="00E13464" w:rsidRDefault="002D22A0" w:rsidP="00CF16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464">
              <w:rPr>
                <w:rFonts w:ascii="Calibri" w:eastAsia="Times New Roman" w:hAnsi="Calibri" w:cs="Times New Roman"/>
                <w:color w:val="000000"/>
              </w:rPr>
              <w:t>sub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04FD" w14:textId="77777777" w:rsidR="002D22A0" w:rsidRPr="00E13464" w:rsidRDefault="002D22A0" w:rsidP="00CF16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464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21DE" w14:textId="77777777" w:rsidR="002D22A0" w:rsidRPr="00E13464" w:rsidRDefault="002D22A0" w:rsidP="00CF16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464">
              <w:rPr>
                <w:rFonts w:ascii="Calibri" w:eastAsia="Times New Roman" w:hAnsi="Calibri" w:cs="Times New Roman"/>
                <w:color w:val="000000"/>
              </w:rPr>
              <w:t>1.17E-58</w:t>
            </w:r>
          </w:p>
        </w:tc>
      </w:tr>
      <w:tr w:rsidR="002D22A0" w:rsidRPr="00E13464" w14:paraId="7E40D737" w14:textId="77777777" w:rsidTr="00CF16ED">
        <w:trPr>
          <w:trHeight w:val="585"/>
        </w:trPr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84A8D" w14:textId="77777777" w:rsidR="002D22A0" w:rsidRPr="00E13464" w:rsidRDefault="002D22A0" w:rsidP="00CF16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13464">
              <w:rPr>
                <w:rFonts w:ascii="Calibri" w:eastAsia="Times New Roman" w:hAnsi="Calibri" w:cs="Times New Roman"/>
                <w:color w:val="000000"/>
              </w:rPr>
              <w:t>sub1: removed 2 outliers with BMI that are ≥ 5 sd away from the mean</w:t>
            </w:r>
          </w:p>
        </w:tc>
      </w:tr>
      <w:tr w:rsidR="002D22A0" w:rsidRPr="00E13464" w14:paraId="7F72AAF6" w14:textId="77777777" w:rsidTr="00CF16ED">
        <w:trPr>
          <w:trHeight w:val="567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D4A93" w14:textId="77777777" w:rsidR="002D22A0" w:rsidRPr="00E13464" w:rsidRDefault="002D22A0" w:rsidP="00CF16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13464">
              <w:rPr>
                <w:rFonts w:ascii="Calibri" w:eastAsia="Times New Roman" w:hAnsi="Calibri" w:cs="Times New Roman"/>
                <w:color w:val="000000"/>
              </w:rPr>
              <w:t>sub2: removed 12 outliers with BMI that are ≥  3 sd away from the mean</w:t>
            </w:r>
          </w:p>
        </w:tc>
      </w:tr>
    </w:tbl>
    <w:p w14:paraId="13C75754" w14:textId="77777777" w:rsidR="00AA3643" w:rsidRDefault="00AA3643"/>
    <w:sectPr w:rsidR="00AA36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2A0"/>
    <w:rsid w:val="002D22A0"/>
    <w:rsid w:val="00AA3643"/>
    <w:rsid w:val="00B3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4BE47"/>
  <w15:chartTrackingRefBased/>
  <w15:docId w15:val="{A7A58116-34E3-418C-B72F-89EE62EF4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2A0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Hymanmd.net</dc:creator>
  <cp:keywords/>
  <dc:description/>
  <cp:lastModifiedBy>Mark Hymanmd.net</cp:lastModifiedBy>
  <cp:revision>2</cp:revision>
  <dcterms:created xsi:type="dcterms:W3CDTF">2022-12-27T21:24:00Z</dcterms:created>
  <dcterms:modified xsi:type="dcterms:W3CDTF">2022-12-27T21:26:00Z</dcterms:modified>
</cp:coreProperties>
</file>